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D3434" w14:textId="2EB4E48D" w:rsidR="00864885" w:rsidRPr="002D6E80" w:rsidRDefault="00B97963" w:rsidP="00864885">
      <w:pPr>
        <w:pStyle w:val="Kommentartekst"/>
        <w:spacing w:line="480" w:lineRule="auto"/>
        <w:rPr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Additional</w:t>
      </w:r>
      <w:r w:rsidR="00864885" w:rsidRPr="002D6E80">
        <w:rPr>
          <w:color w:val="000000" w:themeColor="text1"/>
          <w:sz w:val="24"/>
          <w:szCs w:val="24"/>
          <w:lang w:val="en-US"/>
        </w:rPr>
        <w:t xml:space="preserve"> file for the paper: </w:t>
      </w:r>
      <w:r w:rsidR="00864885" w:rsidRPr="002D6E80">
        <w:rPr>
          <w:sz w:val="24"/>
          <w:szCs w:val="24"/>
          <w:lang w:val="en-US"/>
        </w:rPr>
        <w:t xml:space="preserve">Is Urate Crystal Precipitation a Predictor of Cardiovascular Risk in Hyperuricemic Patients? </w:t>
      </w:r>
      <w:proofErr w:type="gramStart"/>
      <w:r w:rsidR="00864885" w:rsidRPr="002D6E80">
        <w:rPr>
          <w:sz w:val="24"/>
          <w:szCs w:val="24"/>
          <w:lang w:val="en-US"/>
        </w:rPr>
        <w:t>A Danish Cohort Study.</w:t>
      </w:r>
      <w:proofErr w:type="gramEnd"/>
      <w:r w:rsidR="00864885">
        <w:rPr>
          <w:sz w:val="24"/>
          <w:szCs w:val="24"/>
          <w:lang w:val="en-US"/>
        </w:rPr>
        <w:t xml:space="preserve"> By KS Larsen et al. </w:t>
      </w:r>
    </w:p>
    <w:p w14:paraId="40F06AC7" w14:textId="77777777" w:rsidR="00864885" w:rsidRDefault="00864885" w:rsidP="00DF1037">
      <w:pPr>
        <w:rPr>
          <w:b/>
          <w:lang w:val="en-US"/>
        </w:rPr>
      </w:pPr>
    </w:p>
    <w:p w14:paraId="6D91B49E" w14:textId="1F792C15" w:rsidR="00DF1037" w:rsidRPr="00B03620" w:rsidRDefault="00B97963" w:rsidP="00DF1037">
      <w:pPr>
        <w:rPr>
          <w:b/>
          <w:lang w:val="en-US"/>
        </w:rPr>
      </w:pPr>
      <w:proofErr w:type="gramStart"/>
      <w:r>
        <w:rPr>
          <w:b/>
          <w:lang w:val="en-US"/>
        </w:rPr>
        <w:t>Additional file</w:t>
      </w:r>
      <w:r w:rsidR="00DF1037" w:rsidRPr="00B03620">
        <w:rPr>
          <w:b/>
          <w:lang w:val="en-US"/>
        </w:rPr>
        <w:t xml:space="preserve"> </w:t>
      </w:r>
      <w:r w:rsidR="00D5339B">
        <w:rPr>
          <w:b/>
          <w:lang w:val="en-US"/>
        </w:rPr>
        <w:t>2</w:t>
      </w:r>
      <w:r w:rsidR="00DF1037" w:rsidRPr="00B03620">
        <w:rPr>
          <w:b/>
          <w:lang w:val="en-US"/>
        </w:rPr>
        <w:t>.</w:t>
      </w:r>
      <w:proofErr w:type="gramEnd"/>
      <w:r w:rsidR="00DF1037" w:rsidRPr="00B03620">
        <w:rPr>
          <w:b/>
          <w:lang w:val="en-US"/>
        </w:rPr>
        <w:t xml:space="preserve"> Sensitivity analyses. </w:t>
      </w:r>
    </w:p>
    <w:p w14:paraId="09CAFDF9" w14:textId="77777777" w:rsidR="00DF1037" w:rsidRPr="00B03620" w:rsidRDefault="00DF1037" w:rsidP="00DF1037">
      <w:pPr>
        <w:rPr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17"/>
        <w:gridCol w:w="1701"/>
        <w:gridCol w:w="2127"/>
        <w:gridCol w:w="2551"/>
      </w:tblGrid>
      <w:tr w:rsidR="00DF1037" w:rsidRPr="00B03620" w14:paraId="3A1C914E" w14:textId="77777777" w:rsidTr="00866E78">
        <w:trPr>
          <w:trHeight w:val="240"/>
        </w:trPr>
        <w:tc>
          <w:tcPr>
            <w:tcW w:w="97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DF493" w14:textId="4D82321F" w:rsidR="00DF1037" w:rsidRPr="00B03620" w:rsidRDefault="00B97963" w:rsidP="00866E78">
            <w:pPr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Additional file 2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a. Cardiovascular events among propensity score matched MSU crystal exposed and unexposed with allopurinol as </w:t>
            </w:r>
            <w:r w:rsidR="00DF1037" w:rsidRPr="00B03620">
              <w:rPr>
                <w:rFonts w:eastAsia="Times New Roman" w:cs="Arial"/>
                <w:b/>
                <w:i/>
                <w:sz w:val="22"/>
                <w:szCs w:val="22"/>
                <w:lang w:val="en-US"/>
              </w:rPr>
              <w:t>time varying variable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DF1037" w:rsidRPr="00B03620" w14:paraId="53BF1601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F385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288F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MSU crystals</w:t>
            </w:r>
          </w:p>
          <w:p w14:paraId="0DECB69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(</w:t>
            </w: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events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/ person yea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63A8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No MSU crystals (events / </w:t>
            </w:r>
          </w:p>
          <w:p w14:paraId="4EA09EF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pers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yea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04E7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3DCEFD0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urate strata</w:t>
            </w:r>
          </w:p>
          <w:p w14:paraId="48CEC30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DA6B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6F91578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stratified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by urate</w:t>
            </w:r>
          </w:p>
          <w:p w14:paraId="35D8A85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</w:tr>
      <w:tr w:rsidR="00DF1037" w:rsidRPr="00B03620" w14:paraId="3908FE1C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FCA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P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854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6 / 3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7F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5 / 13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E5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08 (0.40-2.9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1867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23 (0.42-3.55)</w:t>
            </w:r>
          </w:p>
        </w:tc>
      </w:tr>
      <w:tr w:rsidR="00DF1037" w:rsidRPr="00B03620" w14:paraId="1C9C4135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81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E44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5 / 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96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 / 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E1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69 (0.20-14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D0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48 (0.15-14.88)</w:t>
            </w:r>
          </w:p>
        </w:tc>
      </w:tr>
      <w:tr w:rsidR="00DF1037" w:rsidRPr="00B03620" w14:paraId="23FAB17C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70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B6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8 / 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5F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 / 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AA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91 (0.24-3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F09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19 (0.30-4.75)</w:t>
            </w:r>
          </w:p>
        </w:tc>
      </w:tr>
      <w:tr w:rsidR="00DF1037" w:rsidRPr="00B03620" w14:paraId="1AB09E1F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AE7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CV-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3C4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 / 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EA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 / 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AB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99 (0.10-9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7C7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07 (0.09-12.21)</w:t>
            </w:r>
          </w:p>
        </w:tc>
      </w:tr>
      <w:tr w:rsidR="00DF1037" w:rsidRPr="00B03620" w14:paraId="4A44619A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BF0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ll cause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A9D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7 / 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7FD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 / 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DE1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77 (0.20-3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6F7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85 (0.20-3.61)</w:t>
            </w:r>
          </w:p>
        </w:tc>
      </w:tr>
      <w:tr w:rsidR="00DF1037" w:rsidRPr="00B03620" w14:paraId="1F653141" w14:textId="77777777" w:rsidTr="00866E78">
        <w:trPr>
          <w:trHeight w:val="240"/>
        </w:trPr>
        <w:tc>
          <w:tcPr>
            <w:tcW w:w="97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796" w:type="dxa"/>
              <w:tblInd w:w="5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96"/>
            </w:tblGrid>
            <w:tr w:rsidR="00DF1037" w:rsidRPr="00B03620" w14:paraId="6508C87A" w14:textId="77777777" w:rsidTr="00866E78">
              <w:trPr>
                <w:trHeight w:val="817"/>
              </w:trPr>
              <w:tc>
                <w:tcPr>
                  <w:tcW w:w="97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613952" w14:textId="77777777" w:rsidR="00DF1037" w:rsidRPr="00B03620" w:rsidRDefault="00DF1037" w:rsidP="00866E78">
                  <w:pPr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 xml:space="preserve">APTC = Antiplatelet </w:t>
                  </w:r>
                  <w:proofErr w:type="spellStart"/>
                  <w:r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trialist</w:t>
                  </w:r>
                  <w:r w:rsidRPr="00B03620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s</w:t>
                  </w:r>
                  <w:proofErr w:type="spellEnd"/>
                  <w:r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’</w:t>
                  </w:r>
                  <w:r w:rsidRPr="00B03620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 xml:space="preserve"> collaboration; CI = confidence interval CV = cardiovascular; MI = myocardial infarction; MSU = monosodium urate</w:t>
                  </w:r>
                </w:p>
                <w:p w14:paraId="78E0D999" w14:textId="77777777" w:rsidR="00DF1037" w:rsidRPr="00B03620" w:rsidRDefault="00DF1037" w:rsidP="00866E78">
                  <w:pPr>
                    <w:rPr>
                      <w:rFonts w:eastAsia="Times New Roman" w:cs="Arial"/>
                      <w:sz w:val="22"/>
                      <w:szCs w:val="22"/>
                      <w:lang w:val="en-US"/>
                    </w:rPr>
                  </w:pPr>
                  <w:r w:rsidRPr="00B03620">
                    <w:rPr>
                      <w:rFonts w:eastAsia="Times New Roman" w:cs="Arial"/>
                      <w:sz w:val="18"/>
                      <w:szCs w:val="18"/>
                      <w:lang w:val="en-US"/>
                    </w:rPr>
                    <w:t>The no-crystal group was set as reference</w:t>
                  </w:r>
                </w:p>
              </w:tc>
            </w:tr>
          </w:tbl>
          <w:p w14:paraId="1CFFE0F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</w:tr>
    </w:tbl>
    <w:p w14:paraId="081F4AD5" w14:textId="77777777" w:rsidR="00DF1037" w:rsidRPr="00B03620" w:rsidRDefault="00DF1037" w:rsidP="00DF1037">
      <w:pPr>
        <w:rPr>
          <w:lang w:val="en-US"/>
        </w:rPr>
      </w:pPr>
    </w:p>
    <w:p w14:paraId="3386740B" w14:textId="77777777" w:rsidR="00DF1037" w:rsidRPr="00B03620" w:rsidRDefault="00DF1037" w:rsidP="00DF1037">
      <w:pPr>
        <w:rPr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17"/>
        <w:gridCol w:w="1701"/>
        <w:gridCol w:w="2127"/>
        <w:gridCol w:w="2551"/>
      </w:tblGrid>
      <w:tr w:rsidR="00DF1037" w:rsidRPr="00B03620" w14:paraId="58EDAC85" w14:textId="77777777" w:rsidTr="00866E78">
        <w:trPr>
          <w:trHeight w:val="240"/>
        </w:trPr>
        <w:tc>
          <w:tcPr>
            <w:tcW w:w="97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E9958" w14:textId="621E3CDC" w:rsidR="00DF1037" w:rsidRPr="00B03620" w:rsidRDefault="00B97963" w:rsidP="00866E78">
            <w:pPr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Additional file 2</w:t>
            </w: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b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Cardiovascular events among propensity score matched MSU crystal exposed and unexposed </w:t>
            </w:r>
            <w:r w:rsidR="00DF1037" w:rsidRPr="00B03620">
              <w:rPr>
                <w:rFonts w:eastAsia="Times New Roman" w:cs="Arial"/>
                <w:b/>
                <w:i/>
                <w:sz w:val="22"/>
                <w:szCs w:val="22"/>
                <w:lang w:val="en-US"/>
              </w:rPr>
              <w:t>excluding all with allopurinol use prior to baseline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</w:t>
            </w:r>
          </w:p>
        </w:tc>
      </w:tr>
      <w:tr w:rsidR="00DF1037" w:rsidRPr="00B03620" w14:paraId="5E024047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0453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BC26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MSU crystals</w:t>
            </w:r>
          </w:p>
          <w:p w14:paraId="2B0D62C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(</w:t>
            </w: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events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/ person yea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2334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No MSU crystals (events / </w:t>
            </w:r>
          </w:p>
          <w:p w14:paraId="72C6B263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pers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yea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6809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3371029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urate strata</w:t>
            </w:r>
          </w:p>
          <w:p w14:paraId="117D48D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09F8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2BD59B3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stratified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by urate</w:t>
            </w:r>
          </w:p>
          <w:p w14:paraId="3CB0999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</w:tr>
      <w:tr w:rsidR="00DF1037" w:rsidRPr="00B03620" w14:paraId="1AA76480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3A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P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72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23 / 5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253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2 / 4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FF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87 (0.93-3.7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B7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76 (0.33-1.77)</w:t>
            </w:r>
          </w:p>
        </w:tc>
      </w:tr>
      <w:tr w:rsidR="00DF1037" w:rsidRPr="00B03620" w14:paraId="07B88B3A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96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38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5 / 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72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 / 4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2C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67 (0.40-7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8C7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23 (0.22-6.98)</w:t>
            </w:r>
          </w:p>
        </w:tc>
      </w:tr>
      <w:tr w:rsidR="00DF1037" w:rsidRPr="00B03620" w14:paraId="2AA06B3C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4A3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D4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0 / 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418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 / 4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4F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9.59 (1.23-74.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FD9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4.97 (0.53-46.82)</w:t>
            </w:r>
          </w:p>
        </w:tc>
      </w:tr>
      <w:tr w:rsidR="00DF1037" w:rsidRPr="00B03620" w14:paraId="51476473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22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CV-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03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8 / 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DB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8 / 4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9D6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98 (0.37-2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30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25 (0.08-0.78)</w:t>
            </w:r>
          </w:p>
        </w:tc>
      </w:tr>
      <w:tr w:rsidR="00DF1037" w:rsidRPr="00B03620" w14:paraId="087C6DD7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6F7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ll cause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32F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24 / 5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8FF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21 / 4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8C1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12 (0.62-2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1F03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50 (0.24-1.03)</w:t>
            </w:r>
          </w:p>
        </w:tc>
      </w:tr>
      <w:tr w:rsidR="00DF1037" w:rsidRPr="00B03620" w14:paraId="3D956EFE" w14:textId="77777777" w:rsidTr="00866E78">
        <w:trPr>
          <w:trHeight w:val="817"/>
        </w:trPr>
        <w:tc>
          <w:tcPr>
            <w:tcW w:w="97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89FA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 xml:space="preserve">APTC = Antiplatelet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val="en-US"/>
              </w:rPr>
              <w:t>trialist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s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en-US"/>
              </w:rPr>
              <w:t>’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 xml:space="preserve"> collaboration; CI = confidence interval CV = cardiovascular; MI = myocardial infarction; MSU = monosodium urate</w:t>
            </w:r>
          </w:p>
          <w:p w14:paraId="7F50107C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The no-crystal group was set as reference</w:t>
            </w:r>
          </w:p>
        </w:tc>
      </w:tr>
    </w:tbl>
    <w:p w14:paraId="28CFC930" w14:textId="77777777" w:rsidR="00DF1037" w:rsidRPr="00B03620" w:rsidRDefault="00DF1037" w:rsidP="00DF1037">
      <w:pPr>
        <w:rPr>
          <w:lang w:val="en-US"/>
        </w:rPr>
      </w:pPr>
    </w:p>
    <w:p w14:paraId="4665F1C8" w14:textId="77777777" w:rsidR="00DF1037" w:rsidRPr="00B03620" w:rsidRDefault="00DF1037" w:rsidP="00DF1037">
      <w:pPr>
        <w:rPr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17"/>
        <w:gridCol w:w="1701"/>
        <w:gridCol w:w="4678"/>
      </w:tblGrid>
      <w:tr w:rsidR="00DF1037" w:rsidRPr="00B03620" w14:paraId="2C02661F" w14:textId="77777777" w:rsidTr="00866E78">
        <w:trPr>
          <w:trHeight w:val="240"/>
        </w:trPr>
        <w:tc>
          <w:tcPr>
            <w:tcW w:w="9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95A1A" w14:textId="4C139504" w:rsidR="00DF1037" w:rsidRPr="00B03620" w:rsidRDefault="00B97963" w:rsidP="00866E78">
            <w:pPr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Additional file 2</w:t>
            </w: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c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Cardiovascular events among propensity score matched MSU crystal exposed and unexposed </w:t>
            </w:r>
            <w:r w:rsidR="00DF1037" w:rsidRPr="00B03620">
              <w:rPr>
                <w:rFonts w:eastAsia="Times New Roman" w:cs="Arial"/>
                <w:b/>
                <w:i/>
                <w:sz w:val="22"/>
                <w:szCs w:val="22"/>
                <w:lang w:val="en-US"/>
              </w:rPr>
              <w:t>with urate included in the propensity score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</w:t>
            </w:r>
          </w:p>
        </w:tc>
      </w:tr>
      <w:tr w:rsidR="00DF1037" w:rsidRPr="00B03620" w14:paraId="248F14C3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48275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DC27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MSU crystals</w:t>
            </w:r>
          </w:p>
          <w:p w14:paraId="7A7ACBC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(</w:t>
            </w: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events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/ person yea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9D06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No MSU crystals (events / </w:t>
            </w:r>
          </w:p>
          <w:p w14:paraId="4BEC607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pers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year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DDB1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4E0C13F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stratified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by urate</w:t>
            </w:r>
          </w:p>
          <w:p w14:paraId="4066030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</w:tr>
      <w:tr w:rsidR="00DF1037" w:rsidRPr="00B03620" w14:paraId="0F0E0B8B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1E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P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E6B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2 / 7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DC7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0 / 706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14D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05 (0.64-1.72)</w:t>
            </w:r>
          </w:p>
        </w:tc>
      </w:tr>
      <w:tr w:rsidR="00DF1037" w:rsidRPr="00B03620" w14:paraId="5C91B7F2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70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47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0 / 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FF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8 / 7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1D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23 (0.49-3.13)</w:t>
            </w:r>
          </w:p>
        </w:tc>
      </w:tr>
      <w:tr w:rsidR="00DF1037" w:rsidRPr="00B03620" w14:paraId="1C9D0200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38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79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3 / 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46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1 / 7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7C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15 (0.52-2.58)</w:t>
            </w:r>
          </w:p>
        </w:tc>
      </w:tr>
      <w:tr w:rsidR="00DF1037" w:rsidRPr="00B03620" w14:paraId="21CCA8A3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947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CV-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A3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9 / 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9C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1 / 7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3A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80 (0.33-1.94)</w:t>
            </w:r>
          </w:p>
        </w:tc>
      </w:tr>
      <w:tr w:rsidR="00DF1037" w:rsidRPr="00B03620" w14:paraId="0D7B35F1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444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ll cause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B06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28 / 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649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27 / 70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99C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02 (0.60-1.74)</w:t>
            </w:r>
          </w:p>
        </w:tc>
      </w:tr>
      <w:tr w:rsidR="00DF1037" w:rsidRPr="00B03620" w14:paraId="027DDE34" w14:textId="77777777" w:rsidTr="00866E78">
        <w:trPr>
          <w:trHeight w:val="817"/>
        </w:trPr>
        <w:tc>
          <w:tcPr>
            <w:tcW w:w="9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1433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 xml:space="preserve">APTC = Antiplatelet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val="en-US"/>
              </w:rPr>
              <w:t>trialist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s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en-US"/>
              </w:rPr>
              <w:t>’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 xml:space="preserve"> collaboration; CI = confidence interval CV = cardiovascular; MI = myocardial infarction; MSU = monosodium urate</w:t>
            </w:r>
          </w:p>
          <w:p w14:paraId="5200C477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The no-crystal group was set as reference</w:t>
            </w:r>
          </w:p>
        </w:tc>
      </w:tr>
    </w:tbl>
    <w:p w14:paraId="13C30CFF" w14:textId="77777777" w:rsidR="00DF1037" w:rsidRPr="00B03620" w:rsidRDefault="00DF1037" w:rsidP="00DF1037">
      <w:pPr>
        <w:rPr>
          <w:lang w:val="en-US"/>
        </w:rPr>
      </w:pPr>
    </w:p>
    <w:p w14:paraId="3CD65A92" w14:textId="77777777" w:rsidR="00DF1037" w:rsidRPr="00B03620" w:rsidRDefault="00DF1037" w:rsidP="00DF1037">
      <w:pPr>
        <w:rPr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17"/>
        <w:gridCol w:w="1701"/>
        <w:gridCol w:w="2127"/>
        <w:gridCol w:w="2551"/>
      </w:tblGrid>
      <w:tr w:rsidR="00DF1037" w:rsidRPr="00B03620" w14:paraId="458EEECB" w14:textId="77777777" w:rsidTr="00866E78">
        <w:trPr>
          <w:trHeight w:val="240"/>
        </w:trPr>
        <w:tc>
          <w:tcPr>
            <w:tcW w:w="97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D54E8" w14:textId="6A09E67B" w:rsidR="00DF1037" w:rsidRPr="00B03620" w:rsidRDefault="00B97963" w:rsidP="00866E78">
            <w:pPr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Additional file 2</w:t>
            </w: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d</w:t>
            </w:r>
            <w:bookmarkStart w:id="0" w:name="_GoBack"/>
            <w:bookmarkEnd w:id="0"/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Cardiovascular events among propensity score matched MSU crystal exposed and unexposed </w:t>
            </w:r>
            <w:r w:rsidR="00DF1037" w:rsidRPr="00B03620">
              <w:rPr>
                <w:rFonts w:eastAsia="Times New Roman" w:cs="Arial"/>
                <w:b/>
                <w:i/>
                <w:sz w:val="22"/>
                <w:szCs w:val="22"/>
                <w:lang w:val="en-US"/>
              </w:rPr>
              <w:t>Excluding all with other arthritic diseases at the time of diagnosis</w:t>
            </w:r>
            <w:r w:rsidR="00DF1037" w:rsidRPr="00B03620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. </w:t>
            </w:r>
          </w:p>
        </w:tc>
      </w:tr>
      <w:tr w:rsidR="00DF1037" w:rsidRPr="00B03620" w14:paraId="4B9C0732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BC98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EE31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MSU crystals</w:t>
            </w:r>
          </w:p>
          <w:p w14:paraId="44FB835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(</w:t>
            </w: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events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/ person yea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95B3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No MSU crystals (events / </w:t>
            </w:r>
          </w:p>
          <w:p w14:paraId="365E48C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pers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year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B638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67C6B67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urate strata</w:t>
            </w:r>
          </w:p>
          <w:p w14:paraId="4D53E84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3945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HR (95% CI)</w:t>
            </w:r>
          </w:p>
          <w:p w14:paraId="4F5F64B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stratified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 xml:space="preserve"> by urate</w:t>
            </w:r>
          </w:p>
          <w:p w14:paraId="19A78B6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</w:p>
        </w:tc>
      </w:tr>
      <w:tr w:rsidR="00DF1037" w:rsidRPr="00B03620" w14:paraId="1F22984F" w14:textId="77777777" w:rsidTr="00866E78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104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P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6D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45 / 9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F3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2 / 93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88A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35 (0.86-2.1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B9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91 (0.54-1.53)</w:t>
            </w:r>
          </w:p>
        </w:tc>
      </w:tr>
      <w:tr w:rsidR="00DF1037" w:rsidRPr="00B03620" w14:paraId="56A1E2A3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A1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C4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1 / 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139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9 / 9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40C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19 (0.49-2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D6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04 (0.37-2.88)</w:t>
            </w:r>
          </w:p>
        </w:tc>
      </w:tr>
      <w:tr w:rsidR="00DF1037" w:rsidRPr="00B03620" w14:paraId="5BE5BF30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F4B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proofErr w:type="gramStart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non</w:t>
            </w:r>
            <w:proofErr w:type="gramEnd"/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-fat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F3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6 / 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E1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0 / 9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76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50 (0.68-3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53D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20 (0.50-2.89)</w:t>
            </w:r>
          </w:p>
        </w:tc>
      </w:tr>
      <w:tr w:rsidR="00DF1037" w:rsidRPr="00B03620" w14:paraId="7659DEA7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FF6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CV-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CF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8 / 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BD2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3 / 9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AD8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33 (0.65-2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2BF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64 (0.28-1.46)</w:t>
            </w:r>
          </w:p>
        </w:tc>
      </w:tr>
      <w:tr w:rsidR="00DF1037" w:rsidRPr="00B03620" w14:paraId="41C92F5B" w14:textId="77777777" w:rsidTr="00866E78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A1A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All cause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8C29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45 / 9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BF50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38 / 9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1F4E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1.14 (0.74-1.7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C981" w14:textId="77777777" w:rsidR="00DF1037" w:rsidRPr="00B03620" w:rsidRDefault="00DF1037" w:rsidP="00866E78">
            <w:pPr>
              <w:rPr>
                <w:rFonts w:eastAsia="Times New Roman" w:cs="Arial"/>
                <w:sz w:val="22"/>
                <w:szCs w:val="22"/>
                <w:lang w:val="en-US"/>
              </w:rPr>
            </w:pPr>
            <w:r w:rsidRPr="00B03620">
              <w:rPr>
                <w:rFonts w:eastAsia="Times New Roman" w:cs="Arial"/>
                <w:sz w:val="22"/>
                <w:szCs w:val="22"/>
                <w:lang w:val="en-US"/>
              </w:rPr>
              <w:t>0.77 (0.47-1.27)</w:t>
            </w:r>
          </w:p>
        </w:tc>
      </w:tr>
      <w:tr w:rsidR="00DF1037" w:rsidRPr="00B03620" w14:paraId="1D91B25C" w14:textId="77777777" w:rsidTr="00866E78">
        <w:trPr>
          <w:trHeight w:val="817"/>
        </w:trPr>
        <w:tc>
          <w:tcPr>
            <w:tcW w:w="97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A9990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 xml:space="preserve">APTC = Antiplatelet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val="en-US"/>
              </w:rPr>
              <w:t>trialist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s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en-US"/>
              </w:rPr>
              <w:t>’</w:t>
            </w: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 xml:space="preserve"> collaboration; CI = confidence interval CV = cardiovascular; MI = myocardial infarction; MSU = monosodium urate</w:t>
            </w:r>
          </w:p>
          <w:p w14:paraId="23520B8C" w14:textId="77777777" w:rsidR="00DF1037" w:rsidRPr="00B03620" w:rsidRDefault="00DF1037" w:rsidP="00866E78">
            <w:pPr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B03620">
              <w:rPr>
                <w:rFonts w:eastAsia="Times New Roman" w:cs="Arial"/>
                <w:sz w:val="18"/>
                <w:szCs w:val="18"/>
                <w:lang w:val="en-US"/>
              </w:rPr>
              <w:t>The no-crystal group was set as reference</w:t>
            </w:r>
          </w:p>
        </w:tc>
      </w:tr>
    </w:tbl>
    <w:p w14:paraId="7974253F" w14:textId="77777777" w:rsidR="00DF1037" w:rsidRPr="00B03620" w:rsidRDefault="00DF1037" w:rsidP="00DF1037">
      <w:pPr>
        <w:rPr>
          <w:lang w:val="en-US"/>
        </w:rPr>
      </w:pPr>
    </w:p>
    <w:p w14:paraId="77C5DA12" w14:textId="77777777" w:rsidR="00DF1037" w:rsidRPr="00B03620" w:rsidRDefault="00DF1037" w:rsidP="00DF1037">
      <w:pPr>
        <w:rPr>
          <w:lang w:val="en-US"/>
        </w:rPr>
      </w:pPr>
    </w:p>
    <w:p w14:paraId="2B8DF9B0" w14:textId="77777777" w:rsidR="00BB558F" w:rsidRPr="00DF1037" w:rsidRDefault="00BB558F" w:rsidP="00DF1037"/>
    <w:sectPr w:rsidR="00BB558F" w:rsidRPr="00DF1037" w:rsidSect="004341A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FF"/>
    <w:rsid w:val="000F5F86"/>
    <w:rsid w:val="003437B1"/>
    <w:rsid w:val="00413649"/>
    <w:rsid w:val="00536199"/>
    <w:rsid w:val="00570004"/>
    <w:rsid w:val="006041FF"/>
    <w:rsid w:val="0065202D"/>
    <w:rsid w:val="00664288"/>
    <w:rsid w:val="00774F79"/>
    <w:rsid w:val="00796B97"/>
    <w:rsid w:val="007B758A"/>
    <w:rsid w:val="00864885"/>
    <w:rsid w:val="009860E1"/>
    <w:rsid w:val="00B010EC"/>
    <w:rsid w:val="00B97963"/>
    <w:rsid w:val="00BB558F"/>
    <w:rsid w:val="00BE7F4C"/>
    <w:rsid w:val="00D5339B"/>
    <w:rsid w:val="00DE10FA"/>
    <w:rsid w:val="00DF1037"/>
    <w:rsid w:val="00F4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218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037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  <w:style w:type="paragraph" w:styleId="Kommentartekst">
    <w:name w:val="annotation text"/>
    <w:basedOn w:val="Normal"/>
    <w:link w:val="KommentartekstTegn"/>
    <w:uiPriority w:val="99"/>
    <w:unhideWhenUsed/>
    <w:rsid w:val="0086488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64885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037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  <w:style w:type="paragraph" w:styleId="Kommentartekst">
    <w:name w:val="annotation text"/>
    <w:basedOn w:val="Normal"/>
    <w:link w:val="KommentartekstTegn"/>
    <w:uiPriority w:val="99"/>
    <w:unhideWhenUsed/>
    <w:rsid w:val="0086488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64885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89EEE1-DF6F-3B4A-B6AC-5440C4A33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73</Words>
  <Characters>2891</Characters>
  <Application>Microsoft Macintosh Word</Application>
  <DocSecurity>0</DocSecurity>
  <Lines>24</Lines>
  <Paragraphs>6</Paragraphs>
  <ScaleCrop>false</ScaleCrop>
  <Company>SDU</Company>
  <LinksUpToDate>false</LinksUpToDate>
  <CharactersWithSpaces>3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Søltoft Larsen</dc:creator>
  <cp:keywords/>
  <dc:description/>
  <cp:lastModifiedBy>Kasper Søltoft Larsen</cp:lastModifiedBy>
  <cp:revision>9</cp:revision>
  <dcterms:created xsi:type="dcterms:W3CDTF">2015-02-25T12:09:00Z</dcterms:created>
  <dcterms:modified xsi:type="dcterms:W3CDTF">2015-04-28T07:13:00Z</dcterms:modified>
</cp:coreProperties>
</file>